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05"/>
        <w:gridCol w:w="173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000" w:type="pct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S1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Difficulties and reasons for performing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 xml:space="preserve">HIV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self-testing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among Chinese female sex worke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060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000000" w:fill="DCE6F1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Items</w:t>
            </w:r>
          </w:p>
        </w:tc>
        <w:tc>
          <w:tcPr>
            <w:tcW w:w="939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000000" w:fill="DCE6F1"/>
            <w:vAlign w:val="center"/>
          </w:tcPr>
          <w:p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HIV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self-testing</w:t>
            </w:r>
          </w:p>
          <w:p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(n, 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4060" w:type="pct"/>
            <w:tcBorders>
              <w:top w:val="nil"/>
              <w:left w:val="nil"/>
              <w:bottom w:val="nil"/>
              <w:right w:val="nil"/>
            </w:tcBorders>
            <w:shd w:val="clear" w:color="auto" w:fill="ECECEC" w:themeFill="accent3" w:themeFillTint="33"/>
            <w:vAlign w:val="center"/>
          </w:tcPr>
          <w:p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Difficulties in performing self-testing 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ECECEC" w:themeFill="accent3" w:themeFillTint="33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bookmarkStart w:id="0" w:name="RANGE!A4"/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Pricking finger</w:t>
            </w:r>
            <w:bookmarkEnd w:id="0"/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4(59.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queezing the finger firmly to extract blood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(24.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sing collection tube to collect blood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7(50.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nderstanding the instructions for performing the test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3(31.1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iming the test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(17.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emoving lancet cap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(17.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nterpreting the results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(16.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60" w:type="pct"/>
            <w:tcBorders>
              <w:top w:val="nil"/>
              <w:left w:val="nil"/>
              <w:bottom w:val="nil"/>
              <w:right w:val="nil"/>
            </w:tcBorders>
            <w:shd w:val="clear" w:color="auto" w:fill="ECECEC" w:themeFill="accent3" w:themeFillTint="33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Reasons for performing self-testing?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ECECEC" w:themeFill="accent3" w:themeFillTint="33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 wanted to know my infection status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7(55.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 want to be the first person to read my test result.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(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.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 had symptoms and I was worried of  infection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9(37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 recently had high risk contact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6(54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 was recommended to test by healthcare staff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(26.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y regular partner asked me to test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(9.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 casual partner asked me to test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(10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60" w:type="pct"/>
            <w:tcBorders>
              <w:top w:val="nil"/>
              <w:left w:val="nil"/>
              <w:bottom w:val="nil"/>
              <w:right w:val="nil"/>
            </w:tcBorders>
            <w:shd w:val="clear" w:color="auto" w:fill="ECECEC" w:themeFill="accent3" w:themeFillTint="33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Reasons for not using self-testing? 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ECECEC" w:themeFill="accent3" w:themeFillTint="33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on’t know where to obtain self-test kit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8(38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ven’t heard of self-testing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04(42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on’t familiar with instruction guideline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6(25.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ave already tested at a clinic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50(29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Worried of giveaway personal information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5(22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Don’t believe the result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7(29.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Worrie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about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lood collection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8(22.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Worrie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bou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not able to interpret the results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6(25.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Worried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bou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the cost</w:t>
            </w:r>
          </w:p>
        </w:tc>
        <w:tc>
          <w:tcPr>
            <w:tcW w:w="9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9(8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406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</w:rPr>
              <w:t>Total</w:t>
            </w:r>
          </w:p>
        </w:tc>
        <w:tc>
          <w:tcPr>
            <w:tcW w:w="93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auto"/>
              <w:ind w:firstLine="0" w:firstLineChars="0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84</w:t>
            </w:r>
          </w:p>
        </w:tc>
      </w:tr>
    </w:tbl>
    <w:p>
      <w:pPr>
        <w:spacing w:line="480" w:lineRule="auto"/>
        <w:rPr>
          <w:rFonts w:ascii="Times New Roman" w:hAnsi="Times New Roman" w:cs="Times New Roman"/>
          <w:sz w:val="21"/>
          <w:szCs w:val="21"/>
        </w:rPr>
      </w:pPr>
    </w:p>
    <w:sectPr>
      <w:pgSz w:w="11906" w:h="16838"/>
      <w:pgMar w:top="1440" w:right="1440" w:bottom="1440" w:left="1440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 w:val="1"/>
  <w:bordersDoNotSurroundFooter w:val="1"/>
  <w:documentProtection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944D8"/>
    <w:rsid w:val="000C7DE7"/>
    <w:rsid w:val="003E03F9"/>
    <w:rsid w:val="0059763E"/>
    <w:rsid w:val="007A75D9"/>
    <w:rsid w:val="00CC25D5"/>
    <w:rsid w:val="00E16485"/>
    <w:rsid w:val="00E930C8"/>
    <w:rsid w:val="00E944D8"/>
    <w:rsid w:val="00EB65C7"/>
    <w:rsid w:val="00F72CFF"/>
    <w:rsid w:val="00FC3AB3"/>
    <w:rsid w:val="35486A1B"/>
    <w:rsid w:val="77303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semiHidden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semiHidden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semiHidden/>
    <w:uiPriority w:val="99"/>
    <w:rPr>
      <w:sz w:val="18"/>
      <w:szCs w:val="18"/>
    </w:rPr>
  </w:style>
  <w:style w:type="character" w:customStyle="1" w:styleId="7">
    <w:name w:val="页脚 Char"/>
    <w:basedOn w:val="5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91</Words>
  <Characters>1090</Characters>
  <Lines>9</Lines>
  <Paragraphs>2</Paragraphs>
  <TotalTime>1</TotalTime>
  <ScaleCrop>false</ScaleCrop>
  <LinksUpToDate>false</LinksUpToDate>
  <CharactersWithSpaces>1279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8T02:09:00Z</dcterms:created>
  <dc:creator>Weibin Cheng</dc:creator>
  <cp:lastModifiedBy>统计室</cp:lastModifiedBy>
  <dcterms:modified xsi:type="dcterms:W3CDTF">2020-05-26T07:44:22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